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3852D6AF" w:rsidR="00817DD6" w:rsidRDefault="00654E8F" w:rsidP="00F85036">
      <w:pPr>
        <w:pStyle w:val="SupplementaryMaterial"/>
      </w:pPr>
      <w:r w:rsidRPr="001549D3">
        <w:t>Supplementary Material</w:t>
      </w:r>
    </w:p>
    <w:p w14:paraId="084C09BF" w14:textId="685A2A1A" w:rsidR="0071536C" w:rsidRDefault="00654E8F" w:rsidP="0071536C">
      <w:pPr>
        <w:pStyle w:val="Heading1"/>
      </w:pPr>
      <w:r w:rsidRPr="00994A3D">
        <w:t>Supplementary Data</w:t>
      </w:r>
    </w:p>
    <w:p w14:paraId="0695D10C" w14:textId="77777777" w:rsidR="000C4E9B" w:rsidRDefault="000C4E9B" w:rsidP="000C4E9B"/>
    <w:p w14:paraId="4D755130" w14:textId="77777777" w:rsidR="000C4E9B" w:rsidRPr="000C4E9B" w:rsidRDefault="000C4E9B" w:rsidP="000C4E9B"/>
    <w:p w14:paraId="77C355D1" w14:textId="28069040" w:rsidR="0071536C" w:rsidRPr="0071536C" w:rsidRDefault="0071536C" w:rsidP="0071536C">
      <w:pPr>
        <w:rPr>
          <w:rFonts w:cs="Times New Roman"/>
          <w:b/>
          <w:bCs/>
          <w:szCs w:val="24"/>
        </w:rPr>
      </w:pPr>
      <w:r w:rsidRPr="0071536C">
        <w:rPr>
          <w:rFonts w:cs="Times New Roman"/>
          <w:b/>
          <w:bCs/>
          <w:szCs w:val="24"/>
        </w:rPr>
        <w:t xml:space="preserve">Supplementary Table 1 Legend: </w:t>
      </w:r>
    </w:p>
    <w:p w14:paraId="41B4812E" w14:textId="44CC8EAA" w:rsidR="0071536C" w:rsidRDefault="0071536C" w:rsidP="0071536C">
      <w:pPr>
        <w:jc w:val="both"/>
        <w:rPr>
          <w:rFonts w:eastAsia="Calibri" w:cs="Times New Roman"/>
          <w:color w:val="000000"/>
          <w:szCs w:val="24"/>
        </w:rPr>
      </w:pPr>
      <w:r w:rsidRPr="00F85036">
        <w:rPr>
          <w:rFonts w:eastAsia="Calibri" w:cs="Times New Roman"/>
          <w:color w:val="000000"/>
          <w:szCs w:val="24"/>
        </w:rPr>
        <w:t xml:space="preserve">Patient characteristics of a study subset of n=49 patients with systemic sclerosis (SSc) stratified by ASCVD-risk status. Patients with 10y-ASCVD risk scores of &lt; 5% were assigned to the SSc-Low risk group, while SSc patients with </w:t>
      </w:r>
      <w:bookmarkStart w:id="0" w:name="_Hlk163892433"/>
      <w:r w:rsidRPr="00F85036">
        <w:rPr>
          <w:rFonts w:eastAsia="Calibri" w:cs="Times New Roman"/>
          <w:color w:val="000000"/>
          <w:szCs w:val="24"/>
        </w:rPr>
        <w:t xml:space="preserve">an ASCVD risk score of (≥7.5%) or &gt; 20% were assigned to the combined intermediate/high risk-SSc group (IMH-risk) </w:t>
      </w:r>
      <w:bookmarkEnd w:id="0"/>
      <w:r w:rsidRPr="00F85036">
        <w:rPr>
          <w:rFonts w:eastAsia="Calibri" w:cs="Times New Roman"/>
          <w:color w:val="000000"/>
          <w:szCs w:val="24"/>
        </w:rPr>
        <w:t>Shown are unadjusted means with standard deviation (SD). Intergroup differences were calculated using Mann-Whitney-U test or with independent t-tests or Chi-Square tests</w:t>
      </w:r>
      <w:r w:rsidRPr="0071536C">
        <w:rPr>
          <w:rFonts w:eastAsia="Calibri" w:cs="Times New Roman"/>
          <w:szCs w:val="24"/>
        </w:rPr>
        <w:t xml:space="preserve"> or Fisher exact tests</w:t>
      </w:r>
      <w:r w:rsidRPr="00F85036">
        <w:rPr>
          <w:rFonts w:eastAsia="Calibri" w:cs="Times New Roman"/>
          <w:color w:val="000000"/>
          <w:szCs w:val="24"/>
        </w:rPr>
        <w:t xml:space="preserve"> as appropriate. Significant p-values (p&lt;0.05) are marked in bold print, statistical trends are printed in italics.</w:t>
      </w:r>
    </w:p>
    <w:p w14:paraId="32FD1A23" w14:textId="77777777" w:rsidR="000C4E9B" w:rsidRDefault="000C4E9B" w:rsidP="0071536C">
      <w:pPr>
        <w:jc w:val="both"/>
        <w:rPr>
          <w:rFonts w:eastAsia="Calibri" w:cs="Times New Roman"/>
          <w:color w:val="000000"/>
          <w:szCs w:val="24"/>
        </w:rPr>
      </w:pPr>
    </w:p>
    <w:p w14:paraId="679584C5" w14:textId="77777777" w:rsidR="000C4E9B" w:rsidRDefault="000C4E9B" w:rsidP="0071536C">
      <w:pPr>
        <w:jc w:val="both"/>
        <w:rPr>
          <w:rFonts w:eastAsia="Calibri" w:cs="Times New Roman"/>
          <w:color w:val="000000"/>
          <w:szCs w:val="24"/>
        </w:rPr>
      </w:pPr>
    </w:p>
    <w:p w14:paraId="79284F48" w14:textId="77777777" w:rsidR="000C4E9B" w:rsidRDefault="000C4E9B" w:rsidP="0071536C">
      <w:pPr>
        <w:jc w:val="both"/>
        <w:rPr>
          <w:rFonts w:eastAsia="Calibri" w:cs="Times New Roman"/>
          <w:color w:val="000000"/>
          <w:szCs w:val="24"/>
        </w:rPr>
      </w:pPr>
    </w:p>
    <w:p w14:paraId="4F497D71" w14:textId="77777777" w:rsidR="000C4E9B" w:rsidRDefault="000C4E9B" w:rsidP="0071536C">
      <w:pPr>
        <w:jc w:val="both"/>
        <w:rPr>
          <w:rFonts w:eastAsia="Calibri" w:cs="Times New Roman"/>
          <w:color w:val="000000"/>
          <w:szCs w:val="24"/>
        </w:rPr>
      </w:pPr>
    </w:p>
    <w:p w14:paraId="3CF8BA33" w14:textId="40A9512B" w:rsidR="000C4E9B" w:rsidRPr="0071536C" w:rsidRDefault="000C4E9B" w:rsidP="000C4E9B">
      <w:pPr>
        <w:rPr>
          <w:rFonts w:cs="Times New Roman"/>
          <w:b/>
          <w:bCs/>
          <w:szCs w:val="24"/>
        </w:rPr>
      </w:pPr>
      <w:r w:rsidRPr="0071536C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2</w:t>
      </w:r>
      <w:r w:rsidRPr="0071536C">
        <w:rPr>
          <w:rFonts w:cs="Times New Roman"/>
          <w:b/>
          <w:bCs/>
          <w:szCs w:val="24"/>
        </w:rPr>
        <w:t xml:space="preserve"> Legend: </w:t>
      </w:r>
    </w:p>
    <w:p w14:paraId="290842D5" w14:textId="4F50A987" w:rsidR="000C4E9B" w:rsidRPr="000C4E9B" w:rsidRDefault="000C4E9B" w:rsidP="0071536C">
      <w:pPr>
        <w:jc w:val="both"/>
        <w:rPr>
          <w:rFonts w:cs="Times New Roman"/>
          <w:szCs w:val="24"/>
        </w:rPr>
      </w:pPr>
      <w:r w:rsidRPr="001622EB">
        <w:rPr>
          <w:rFonts w:eastAsia="Calibri" w:cs="Times New Roman"/>
          <w:szCs w:val="24"/>
        </w:rPr>
        <w:t xml:space="preserve">Results of binary logistic regression analyses carried out in all n= 65 SSc </w:t>
      </w:r>
      <w:r w:rsidRPr="001622EB">
        <w:rPr>
          <w:rFonts w:eastAsia="Calibri" w:cs="Times New Roman"/>
          <w:color w:val="000000"/>
          <w:szCs w:val="24"/>
        </w:rPr>
        <w:t xml:space="preserve">patients </w:t>
      </w:r>
      <w:r w:rsidRPr="001622EB">
        <w:rPr>
          <w:rFonts w:eastAsia="Calibri" w:cs="Times New Roman"/>
          <w:szCs w:val="24"/>
        </w:rPr>
        <w:t>to assess associations between arteriosclerotic carotid ultrasound parameters and CRP-Positivity status. CRP-status was considered positive or negative respectively, if at least 75% of the highly sensitive CRP values were positive (&gt; 5 mg/l) or negative (≤ 5 mg/l) in at least three half-yearly visits within the past two years prior to study start. An O</w:t>
      </w:r>
      <w:r w:rsidRPr="000C4E9B">
        <w:rPr>
          <w:rFonts w:eastAsia="Calibri" w:cs="Times New Roman"/>
          <w:szCs w:val="24"/>
        </w:rPr>
        <w:t>dds ratio (OR)</w:t>
      </w:r>
      <w:r w:rsidRPr="001622EB">
        <w:rPr>
          <w:rFonts w:eastAsia="Calibri" w:cs="Times New Roman"/>
          <w:szCs w:val="24"/>
        </w:rPr>
        <w:t xml:space="preserve"> greater than 1 indicates that a higher value in the respective candidate predictor variable (or response ‘yes’ for categorical candidate predictor variables) is associated with a higher probability of belonging to group CRP+. Significant p-values (p&lt;0.05) would be marked in bold print.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tbl>
      <w:tblPr>
        <w:tblStyle w:val="TableGrid3"/>
        <w:tblpPr w:leftFromText="180" w:rightFromText="180" w:vertAnchor="page" w:horzAnchor="margin" w:tblpY="2092"/>
        <w:tblW w:w="10435" w:type="dxa"/>
        <w:tblLayout w:type="fixed"/>
        <w:tblLook w:val="04A0" w:firstRow="1" w:lastRow="0" w:firstColumn="1" w:lastColumn="0" w:noHBand="0" w:noVBand="1"/>
      </w:tblPr>
      <w:tblGrid>
        <w:gridCol w:w="4405"/>
        <w:gridCol w:w="2070"/>
        <w:gridCol w:w="1980"/>
        <w:gridCol w:w="1980"/>
      </w:tblGrid>
      <w:tr w:rsidR="00710823" w:rsidRPr="00F85036" w14:paraId="20833FF3" w14:textId="77777777" w:rsidTr="00B02EF8">
        <w:trPr>
          <w:trHeight w:val="216"/>
        </w:trPr>
        <w:tc>
          <w:tcPr>
            <w:tcW w:w="4405" w:type="dxa"/>
            <w:tcBorders>
              <w:bottom w:val="nil"/>
            </w:tcBorders>
          </w:tcPr>
          <w:p w14:paraId="22DC642B" w14:textId="6C777C81" w:rsidR="00710823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upplementa</w:t>
            </w:r>
            <w:r w:rsidR="000C4E9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ry</w:t>
            </w: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Table 1.</w:t>
            </w:r>
          </w:p>
        </w:tc>
        <w:tc>
          <w:tcPr>
            <w:tcW w:w="4050" w:type="dxa"/>
            <w:gridSpan w:val="2"/>
            <w:tcBorders>
              <w:bottom w:val="nil"/>
              <w:right w:val="nil"/>
            </w:tcBorders>
          </w:tcPr>
          <w:p w14:paraId="79504687" w14:textId="77777777" w:rsidR="00710823" w:rsidRPr="00F85036" w:rsidRDefault="00710823" w:rsidP="00710823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s </w:t>
            </w: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980" w:type="dxa"/>
            <w:tcBorders>
              <w:bottom w:val="nil"/>
            </w:tcBorders>
          </w:tcPr>
          <w:p w14:paraId="17AE9B29" w14:textId="77777777" w:rsidR="00710823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</w:p>
        </w:tc>
      </w:tr>
      <w:tr w:rsidR="00F85036" w:rsidRPr="00F85036" w14:paraId="107407CC" w14:textId="77777777" w:rsidTr="00BC2A91">
        <w:trPr>
          <w:trHeight w:val="216"/>
        </w:trPr>
        <w:tc>
          <w:tcPr>
            <w:tcW w:w="4405" w:type="dxa"/>
            <w:tcBorders>
              <w:bottom w:val="nil"/>
            </w:tcBorders>
          </w:tcPr>
          <w:p w14:paraId="66390EC3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35F8459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ow-risk group</w:t>
            </w:r>
          </w:p>
          <w:p w14:paraId="1092FAF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1B29D4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MH-risk group</w:t>
            </w:r>
          </w:p>
          <w:p w14:paraId="6C48E54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 26)</w:t>
            </w:r>
          </w:p>
        </w:tc>
        <w:tc>
          <w:tcPr>
            <w:tcW w:w="1980" w:type="dxa"/>
            <w:tcBorders>
              <w:bottom w:val="nil"/>
            </w:tcBorders>
          </w:tcPr>
          <w:p w14:paraId="43904356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           p-value </w:t>
            </w:r>
          </w:p>
        </w:tc>
      </w:tr>
      <w:tr w:rsidR="00F85036" w:rsidRPr="00F85036" w14:paraId="71551BC9" w14:textId="77777777" w:rsidTr="00BC2A91">
        <w:trPr>
          <w:trHeight w:val="160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D9D9D9"/>
          </w:tcPr>
          <w:p w14:paraId="4E5BD082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Pr="00F85036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Demographics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35AFC4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8DA6C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D9D9"/>
          </w:tcPr>
          <w:p w14:paraId="09432E55" w14:textId="77777777" w:rsidR="00F85036" w:rsidRPr="00F85036" w:rsidRDefault="00F85036" w:rsidP="00BC2A91">
            <w:pPr>
              <w:widowControl w:val="0"/>
              <w:spacing w:before="0" w:after="0"/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</w:tr>
      <w:tr w:rsidR="00F85036" w:rsidRPr="00F85036" w14:paraId="212EC1A6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6917F4F7" w14:textId="7E220626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Age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years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71D86D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  <w:lang w:eastAsia="de-DE"/>
              </w:rPr>
              <w:t xml:space="preserve">50.0 </w:t>
            </w:r>
            <w:r w:rsidRPr="00F85036">
              <w:rPr>
                <w:rFonts w:ascii="Symbol" w:eastAsia="Symbol" w:hAnsi="Symbol" w:cs="Symbol"/>
                <w:color w:val="171717"/>
                <w:sz w:val="20"/>
                <w:szCs w:val="20"/>
                <w:lang w:eastAsia="de-DE"/>
              </w:rPr>
              <w:t></w:t>
            </w: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  <w:lang w:eastAsia="de-DE"/>
              </w:rPr>
              <w:t xml:space="preserve"> 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C6A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  <w:lang w:eastAsia="de-DE"/>
              </w:rPr>
              <w:t xml:space="preserve">66.9 </w:t>
            </w:r>
            <w:r w:rsidRPr="00F85036">
              <w:rPr>
                <w:rFonts w:ascii="Symbol" w:eastAsia="Symbol" w:hAnsi="Symbol" w:cs="Symbol"/>
                <w:color w:val="171717"/>
                <w:sz w:val="20"/>
                <w:szCs w:val="20"/>
                <w:lang w:eastAsia="de-DE"/>
              </w:rPr>
              <w:t></w:t>
            </w: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  <w:lang w:eastAsia="de-DE"/>
              </w:rPr>
              <w:t xml:space="preserve"> 9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1D706DB" w14:textId="50D3681F" w:rsidR="00F85036" w:rsidRPr="00F85036" w:rsidRDefault="00263503" w:rsidP="00263503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color w:val="171717"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b/>
                <w:bCs/>
                <w:color w:val="171717"/>
                <w:sz w:val="20"/>
                <w:szCs w:val="20"/>
              </w:rPr>
              <w:t xml:space="preserve">            </w:t>
            </w:r>
            <w:r w:rsidR="00F85036" w:rsidRPr="00F85036">
              <w:rPr>
                <w:rFonts w:ascii="Calibri" w:eastAsia="Calibri" w:hAnsi="Calibri" w:cs="Calibri"/>
                <w:b/>
                <w:bCs/>
                <w:color w:val="171717"/>
                <w:sz w:val="20"/>
                <w:szCs w:val="20"/>
              </w:rPr>
              <w:t>&lt;0.001</w:t>
            </w:r>
          </w:p>
        </w:tc>
      </w:tr>
      <w:tr w:rsidR="00F85036" w:rsidRPr="00F85036" w14:paraId="0015473F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19C7B8BA" w14:textId="50EF9293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BMI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kg/m</w:t>
            </w:r>
            <w:r w:rsidRPr="00F85036">
              <w:rPr>
                <w:rFonts w:ascii="Calibri" w:eastAsia="Arial" w:hAnsi="Calibri" w:cs="Times New Roman"/>
                <w:sz w:val="20"/>
                <w:szCs w:val="20"/>
                <w:vertAlign w:val="superscript"/>
              </w:rPr>
              <w:t>2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E066C9F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25.3 ± 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DA5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27.6 ± 4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BA1250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color w:val="171717"/>
                <w:sz w:val="20"/>
                <w:szCs w:val="20"/>
              </w:rPr>
              <w:t>0.068</w:t>
            </w:r>
          </w:p>
        </w:tc>
      </w:tr>
      <w:tr w:rsidR="00F85036" w:rsidRPr="00F85036" w14:paraId="5C129E61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4B5AF1FC" w14:textId="2C354D9E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Height (m)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B022FEE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1.7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ADB5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1.7 ± 0.1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15B01F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0.669</w:t>
            </w:r>
          </w:p>
        </w:tc>
      </w:tr>
      <w:tr w:rsidR="00F85036" w:rsidRPr="00F85036" w14:paraId="430360A6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5152D8A9" w14:textId="13EF62DE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Weight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kg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4EBB0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69.7 ± 1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3AD6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77.4 ± 16.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35FF33D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color w:val="171717"/>
                <w:sz w:val="20"/>
                <w:szCs w:val="20"/>
              </w:rPr>
              <w:t>0.104</w:t>
            </w:r>
          </w:p>
        </w:tc>
      </w:tr>
      <w:tr w:rsidR="00F85036" w:rsidRPr="00F85036" w14:paraId="6C021A43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739F92F3" w14:textId="5776954E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Gender, female n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BD55B8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 xml:space="preserve">21 </w:t>
            </w:r>
            <w:r w:rsidRPr="00F85036">
              <w:rPr>
                <w:rFonts w:ascii="Calibri" w:eastAsia="Arial" w:hAnsi="Calibri" w:cs="Calibri"/>
                <w:color w:val="171717"/>
                <w:sz w:val="20"/>
                <w:szCs w:val="20"/>
              </w:rPr>
              <w:t>[91.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2F9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 xml:space="preserve">18 </w:t>
            </w:r>
            <w:r w:rsidRPr="00F85036">
              <w:rPr>
                <w:rFonts w:ascii="Calibri" w:eastAsia="Arial" w:hAnsi="Calibri" w:cs="Calibri"/>
                <w:color w:val="171717"/>
                <w:sz w:val="20"/>
                <w:szCs w:val="20"/>
              </w:rPr>
              <w:t>[69.2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49ED29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color w:val="171717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i/>
                <w:iCs/>
                <w:color w:val="171717"/>
                <w:sz w:val="20"/>
                <w:szCs w:val="20"/>
              </w:rPr>
              <w:t>0.056</w:t>
            </w:r>
          </w:p>
        </w:tc>
      </w:tr>
      <w:tr w:rsidR="00F85036" w:rsidRPr="00F85036" w14:paraId="029C3CF4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D9D9D9"/>
          </w:tcPr>
          <w:p w14:paraId="27B65EA6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 SSc characteristics and medication usage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1A59C5C6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04EAA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D9D9"/>
          </w:tcPr>
          <w:p w14:paraId="34AA416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</w:rPr>
            </w:pPr>
          </w:p>
        </w:tc>
      </w:tr>
      <w:tr w:rsidR="00F85036" w:rsidRPr="00F85036" w14:paraId="3E92C55C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3EDB1985" w14:textId="58AD7B5E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Time since SSc diagnosis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months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66EE05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102.4 ± 5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5AAD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137.9 ± 104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720561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>0.383</w:t>
            </w:r>
          </w:p>
        </w:tc>
      </w:tr>
      <w:tr w:rsidR="00F85036" w:rsidRPr="00F85036" w14:paraId="540B0A13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1FAA2594" w14:textId="6FE3FA44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Age of SSc diagnosis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years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70595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41.5 ±7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F9E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55.4 ± 9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E20312B" w14:textId="52CD36F3" w:rsidR="00F85036" w:rsidRPr="00F85036" w:rsidRDefault="00263503" w:rsidP="00263503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color w:val="C5E0B3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           </w:t>
            </w:r>
            <w:r w:rsidR="00F85036"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85036" w:rsidRPr="00F85036" w14:paraId="1B1A1436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468E515F" w14:textId="0F763C43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Overall organ involvement ł  n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CD47483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10</w:t>
            </w: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43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BEF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C5E0B3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 xml:space="preserve">20 ±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76.9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593A31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color w:val="C5E0B3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F85036" w:rsidRPr="00F85036" w14:paraId="56F59F8E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52862E1D" w14:textId="0416CEAE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Number of organs involved  ł n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0A3E7D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0.91  ± 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5D7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color w:val="171717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color w:val="171717"/>
                <w:sz w:val="20"/>
                <w:szCs w:val="20"/>
              </w:rPr>
              <w:t>1.35 ± 1.2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4C7FB05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>0.145</w:t>
            </w:r>
          </w:p>
        </w:tc>
      </w:tr>
      <w:tr w:rsidR="00F85036" w:rsidRPr="00F85036" w14:paraId="07B19668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27F6FDA4" w14:textId="2E659ED6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Heart involvement  n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96D3FB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  <w:lang w:eastAsia="de-DE"/>
              </w:rPr>
              <w:t xml:space="preserve">1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4.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1FB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2 [7.7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0F8110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Times New Roman"/>
                <w:bCs/>
                <w:sz w:val="20"/>
                <w:szCs w:val="20"/>
                <w:lang w:eastAsia="de-DE"/>
              </w:rPr>
              <w:t>0.626</w:t>
            </w:r>
          </w:p>
        </w:tc>
      </w:tr>
      <w:tr w:rsidR="00F85036" w:rsidRPr="00F85036" w14:paraId="17C3EECA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D9D9D9"/>
          </w:tcPr>
          <w:p w14:paraId="42E3BFFD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Serum laboratory measures 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6492D3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A8D08D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579A4D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A8D08D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D9D9"/>
          </w:tcPr>
          <w:p w14:paraId="2BC74C3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A8D08D"/>
                <w:sz w:val="20"/>
                <w:szCs w:val="20"/>
                <w:lang w:val="de-DE"/>
              </w:rPr>
            </w:pPr>
          </w:p>
        </w:tc>
      </w:tr>
      <w:tr w:rsidR="00F85036" w:rsidRPr="00F85036" w14:paraId="32B355CA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52AC8B2E" w14:textId="7A8EF541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Arial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10823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CRP levels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mg/l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0644EB5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3.9</w:t>
            </w: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 ± 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5E4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eastAsia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7.1</w:t>
            </w: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 ± 6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29B28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  <w:lang w:val="de-DE" w:eastAsia="de-DE"/>
              </w:rPr>
              <w:t>0.024</w:t>
            </w:r>
          </w:p>
        </w:tc>
      </w:tr>
      <w:tr w:rsidR="00F85036" w:rsidRPr="00F85036" w14:paraId="6BF0E451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FFFFFF"/>
          </w:tcPr>
          <w:p w14:paraId="24EEF150" w14:textId="62C747CE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</w:t>
            </w:r>
            <w:r w:rsidR="00710823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eGFR (estimated glomerular filtration </w:t>
            </w:r>
          </w:p>
          <w:p w14:paraId="7DAC561C" w14:textId="6D22B2D3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</w:t>
            </w:r>
            <w:r w:rsidR="00710823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rate) 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>[ml/min/1.73m</w:t>
            </w:r>
            <w:r w:rsidRPr="00F85036">
              <w:rPr>
                <w:rFonts w:ascii="Calibri" w:eastAsia="Arial" w:hAnsi="Calibri" w:cs="Times New Roman"/>
                <w:sz w:val="20"/>
                <w:szCs w:val="20"/>
                <w:vertAlign w:val="superscript"/>
              </w:rPr>
              <w:t>2</w:t>
            </w:r>
            <w:r w:rsidRPr="00F85036">
              <w:rPr>
                <w:rFonts w:ascii="Calibri" w:eastAsia="Arial" w:hAnsi="Calibri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7707E6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87.0</w:t>
            </w:r>
          </w:p>
          <w:p w14:paraId="11AD6C8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color w:val="538135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>[79.2 – 92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8C18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66.5</w:t>
            </w:r>
          </w:p>
          <w:p w14:paraId="4795D72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>[57.3 – 72.7]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A6C9F7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  <w:p w14:paraId="142F0C20" w14:textId="068AC957" w:rsidR="00F85036" w:rsidRPr="00F85036" w:rsidRDefault="0071536C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 xml:space="preserve">             </w:t>
            </w:r>
            <w:r w:rsidR="00F85036"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F85036" w:rsidRPr="00F85036" w14:paraId="7E5859C5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D9D9D9"/>
          </w:tcPr>
          <w:p w14:paraId="1373D637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Cardiovascular risk factors 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DEDA6E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538135"/>
                <w:sz w:val="20"/>
                <w:szCs w:val="20"/>
                <w:lang w:val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293BE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D9D9"/>
          </w:tcPr>
          <w:p w14:paraId="25EC893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</w:tr>
      <w:tr w:rsidR="00F85036" w:rsidRPr="00F85036" w14:paraId="1C431B80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1E78C3A8" w14:textId="776700E6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Arterial hypertension n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19F6C14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8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34.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7716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18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69.2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C561B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16</w:t>
            </w:r>
          </w:p>
        </w:tc>
      </w:tr>
      <w:tr w:rsidR="00F85036" w:rsidRPr="00F85036" w14:paraId="56688EE6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5582CBCD" w14:textId="25D0BCF3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History of smoking n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15D14A3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9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39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2806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17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65.4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EC42913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0.066</w:t>
            </w:r>
          </w:p>
        </w:tc>
      </w:tr>
      <w:tr w:rsidR="00F85036" w:rsidRPr="00F85036" w14:paraId="2DA6E0B0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043EF4F6" w14:textId="6FCB92CA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Packyears </w:t>
            </w:r>
            <w:r w:rsidR="00F85036" w:rsidRPr="00F85036">
              <w:rPr>
                <w:rFonts w:ascii="Calibri" w:eastAsia="Arial" w:hAnsi="Calibri" w:cs="Times New Roman"/>
                <w:sz w:val="20"/>
                <w:szCs w:val="20"/>
              </w:rPr>
              <w:t>[years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7E4827F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4.5 ± 8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AA63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13.9 ± 18.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9625D6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31</w:t>
            </w:r>
          </w:p>
        </w:tc>
      </w:tr>
      <w:tr w:rsidR="00F85036" w:rsidRPr="00F85036" w14:paraId="64E43B38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76067B5A" w14:textId="40C1A947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Diabetes mellitus type 2 n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71B72D78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0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0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4583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4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15.4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46F823E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0.050</w:t>
            </w:r>
          </w:p>
        </w:tc>
      </w:tr>
      <w:tr w:rsidR="00F85036" w:rsidRPr="00F85036" w14:paraId="16F109FC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22C0C41D" w14:textId="3F5735EC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Chronic kidney disease n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58304E2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2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8.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3CC5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7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26.9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32339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100</w:t>
            </w:r>
          </w:p>
        </w:tc>
      </w:tr>
      <w:tr w:rsidR="00F85036" w:rsidRPr="00F85036" w14:paraId="4482AF2A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3818C6F7" w14:textId="76E458DF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Positive family history for cardio-</w:t>
            </w:r>
          </w:p>
          <w:p w14:paraId="2995B0F9" w14:textId="71580CE3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vascular event &lt; age of 65 years n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6EB2FF9E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3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13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555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6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23.1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A70D9F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2C256A5" w14:textId="1E205810" w:rsidR="00F85036" w:rsidRPr="00F85036" w:rsidRDefault="00A02B7A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F85036" w:rsidRPr="00F85036">
              <w:rPr>
                <w:rFonts w:ascii="Calibri" w:eastAsia="Calibri" w:hAnsi="Calibri" w:cs="Calibri"/>
                <w:sz w:val="20"/>
                <w:szCs w:val="20"/>
              </w:rPr>
              <w:t>0.365</w:t>
            </w:r>
          </w:p>
        </w:tc>
      </w:tr>
      <w:tr w:rsidR="00F85036" w:rsidRPr="00F85036" w14:paraId="11EA4C63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</w:tcPr>
          <w:p w14:paraId="6486B313" w14:textId="3BBE3A59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Individual FRS 10-year risk of HCHD</w:t>
            </w:r>
            <w:r w:rsidR="00F85036" w:rsidRPr="00F85036">
              <w:rPr>
                <w:rFonts w:ascii="Calibri" w:eastAsia="Calibri" w:hAnsi="Calibri" w:cs="Calibri"/>
                <w:sz w:val="20"/>
                <w:szCs w:val="20"/>
              </w:rPr>
              <w:t>~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E90D16C" w14:textId="461F66DC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1.79 </w:t>
            </w: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± 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D6D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11.5 ± 7.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8445E81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85036" w:rsidRPr="00F85036" w14:paraId="6B818D07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</w:tcPr>
          <w:p w14:paraId="64813D6A" w14:textId="6496856F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Average  FRS 10-year risk of HCHD </w:t>
            </w:r>
            <w:r w:rsidR="00F85036"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~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D1E0856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4.3 ± 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BC9D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10.9 ± 5.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97A7FB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85036" w:rsidRPr="00F85036" w14:paraId="25B0748E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</w:tcPr>
          <w:p w14:paraId="640C3CC1" w14:textId="3743D99E" w:rsidR="00F85036" w:rsidRPr="00F85036" w:rsidRDefault="00710823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F85036" w:rsidRPr="00F85036">
              <w:rPr>
                <w:rFonts w:ascii="Calibri" w:eastAsia="Calibri" w:hAnsi="Calibri" w:cs="Times New Roman"/>
                <w:sz w:val="20"/>
                <w:szCs w:val="20"/>
              </w:rPr>
              <w:t>10-year ASCVD risk 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8391A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1.7 ± 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8FD5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20.8 ± 9.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3D5A1E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85036" w:rsidRPr="00F85036" w14:paraId="4CDF8B56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D9D9D9"/>
          </w:tcPr>
          <w:p w14:paraId="7D74456C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Arteriosclerotic assessment by carotid US 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7098384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538135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B3889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D9D9"/>
          </w:tcPr>
          <w:p w14:paraId="748C7E8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F85036" w:rsidRPr="00F85036" w14:paraId="6A01BBA3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36F1515D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Right side carotid arteries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2CB1E9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(n= 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60B350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(n=2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9CBC99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</w:p>
        </w:tc>
      </w:tr>
      <w:tr w:rsidR="00F85036" w:rsidRPr="00F85036" w14:paraId="5712FA05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</w:tcPr>
          <w:p w14:paraId="5F8839E0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CIMT right [mm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0821222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56 ± 0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6C49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68 ± 0.2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BCF3436" w14:textId="5DD7F35B" w:rsidR="00F85036" w:rsidRPr="00F85036" w:rsidRDefault="00A02B7A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F85036"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30</w:t>
            </w:r>
          </w:p>
        </w:tc>
      </w:tr>
      <w:tr w:rsidR="00F85036" w:rsidRPr="00F85036" w14:paraId="56D12DA2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</w:tcPr>
          <w:p w14:paraId="5CBD4140" w14:textId="2E4A270D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proportion of patients with right plaques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637D1BB9" w14:textId="3DB9D5B9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6 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>[26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827D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15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 xml:space="preserve"> [60.0]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3D67EF5" w14:textId="59DF1290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        </w:t>
            </w:r>
            <w:r w:rsidR="00A02B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18</w:t>
            </w:r>
          </w:p>
        </w:tc>
      </w:tr>
      <w:tr w:rsidR="00F85036" w:rsidRPr="00F85036" w14:paraId="4C0C3C6E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</w:tcPr>
          <w:p w14:paraId="31D07545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number of plaques right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252FB49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26 ± 0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05E4C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72 ± 0.6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49E6819" w14:textId="409FCA1E" w:rsidR="00F85036" w:rsidRPr="00F85036" w:rsidRDefault="00A02B7A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F85036"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12</w:t>
            </w:r>
          </w:p>
        </w:tc>
      </w:tr>
      <w:tr w:rsidR="00F85036" w:rsidRPr="00F85036" w14:paraId="6DDDB80D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0C772E64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maximal plaque diameter  [mm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533B716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49 ± 0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ED77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1.4 ± 1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F4AEAB" w14:textId="4D19B57E" w:rsidR="00F85036" w:rsidRPr="00F85036" w:rsidRDefault="00A02B7A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F85036"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07</w:t>
            </w:r>
          </w:p>
        </w:tc>
      </w:tr>
      <w:tr w:rsidR="00F85036" w:rsidRPr="00F85036" w14:paraId="7007C7F0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6DEAB412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eft  side carotid arteries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00AFF5D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color w:val="538135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n= 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F3711F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(n=4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647800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</w:p>
        </w:tc>
      </w:tr>
      <w:tr w:rsidR="00F85036" w:rsidRPr="00F85036" w14:paraId="226067CF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758E26E3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CIMT left (mm)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6976D776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52 ± 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4B398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78 ± 0.3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3DA8D01" w14:textId="6E547F62" w:rsidR="00F85036" w:rsidRPr="00F85036" w:rsidRDefault="00A02B7A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F85036"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0.001 </w:t>
            </w:r>
          </w:p>
        </w:tc>
      </w:tr>
      <w:tr w:rsidR="00F85036" w:rsidRPr="00F85036" w14:paraId="29F32133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7E810290" w14:textId="66CA8E8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 proportion of patients with lef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>plaques [%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364C41A1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 xml:space="preserve"> [26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E85F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15</w:t>
            </w:r>
            <w:r w:rsidRPr="00F85036">
              <w:rPr>
                <w:rFonts w:ascii="Calibri" w:eastAsia="Arial" w:hAnsi="Calibri" w:cs="Calibri"/>
                <w:sz w:val="20"/>
                <w:szCs w:val="20"/>
              </w:rPr>
              <w:t xml:space="preserve"> [60.0]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0CE6B32" w14:textId="3AA7BFEC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       </w:t>
            </w:r>
            <w:r w:rsidR="00A02B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18</w:t>
            </w:r>
          </w:p>
        </w:tc>
      </w:tr>
      <w:tr w:rsidR="00F85036" w:rsidRPr="00F85036" w14:paraId="03E762F1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6F4D78AB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number of plaques left 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0A1B1B7B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17± 0.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EBC4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75 ± 0.5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AD68CE1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85036" w:rsidRPr="00F85036" w14:paraId="54F3FA4E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nil"/>
            </w:tcBorders>
          </w:tcPr>
          <w:p w14:paraId="5ECB6ACD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Cs w:val="24"/>
                <w:lang w:val="de-DE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    maximal plaque diameter [mm]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  <w:vAlign w:val="bottom"/>
          </w:tcPr>
          <w:p w14:paraId="3CCD1D9A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0.33 ± 0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82B3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>1.73 ± 1.4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CA3DA22" w14:textId="77777777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F8503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BC2A91" w:rsidRPr="00F85036" w14:paraId="40FA398A" w14:textId="77777777" w:rsidTr="00BC2A91">
        <w:trPr>
          <w:trHeight w:val="216"/>
        </w:trPr>
        <w:tc>
          <w:tcPr>
            <w:tcW w:w="4405" w:type="dxa"/>
            <w:tcBorders>
              <w:top w:val="nil"/>
              <w:bottom w:val="single" w:sz="4" w:space="0" w:color="auto"/>
            </w:tcBorders>
          </w:tcPr>
          <w:p w14:paraId="2ED665C4" w14:textId="77777777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 number of plaques left and right (N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</w:tcPr>
          <w:p w14:paraId="720AEB77" w14:textId="1D48DED8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1.25 </w:t>
            </w: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± 0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81736" w14:textId="0F99C6A2" w:rsidR="00F85036" w:rsidRPr="00F85036" w:rsidRDefault="00F85036" w:rsidP="00BC2A91">
            <w:pPr>
              <w:widowControl w:val="0"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85036">
              <w:rPr>
                <w:rFonts w:ascii="Calibri" w:eastAsia="Calibri" w:hAnsi="Calibri" w:cs="Calibri"/>
                <w:sz w:val="20"/>
                <w:szCs w:val="20"/>
              </w:rPr>
              <w:t xml:space="preserve">1.80  </w:t>
            </w:r>
            <w:r w:rsidRPr="00F85036">
              <w:rPr>
                <w:rFonts w:ascii="Calibri" w:eastAsia="Calibri" w:hAnsi="Calibri" w:cs="Calibri"/>
                <w:sz w:val="20"/>
                <w:szCs w:val="20"/>
                <w:lang w:val="de-DE"/>
              </w:rPr>
              <w:t>± 0.7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9F4A81" w14:textId="6F3B7770" w:rsidR="00F85036" w:rsidRPr="00F85036" w:rsidRDefault="00F85036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F8503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              0.049</w:t>
            </w:r>
          </w:p>
        </w:tc>
      </w:tr>
      <w:tr w:rsidR="00BC2A91" w:rsidRPr="00F85036" w14:paraId="2D094797" w14:textId="77777777" w:rsidTr="00BC2A91">
        <w:trPr>
          <w:trHeight w:val="216"/>
        </w:trPr>
        <w:tc>
          <w:tcPr>
            <w:tcW w:w="10435" w:type="dxa"/>
            <w:gridSpan w:val="4"/>
            <w:tcBorders>
              <w:top w:val="single" w:sz="4" w:space="0" w:color="auto"/>
            </w:tcBorders>
          </w:tcPr>
          <w:p w14:paraId="58456BFE" w14:textId="3FC49784" w:rsidR="00BC2A91" w:rsidRDefault="00BC2A91" w:rsidP="00BC2A91">
            <w:pPr>
              <w:widowControl w:val="0"/>
              <w:suppressLineNumbers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7A83">
              <w:rPr>
                <w:rFonts w:ascii="Calibri" w:eastAsia="Calibri" w:hAnsi="Calibri" w:cs="Times New Roman"/>
                <w:sz w:val="20"/>
                <w:szCs w:val="20"/>
              </w:rPr>
              <w:t>Ł organ involvement was considered present if any of the following organs (esophagus, lung, heart, GI-system, or kidney) were affected by SSc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  <w:p w14:paraId="6779D0CC" w14:textId="3D75829D" w:rsidR="00BC2A91" w:rsidRPr="00842228" w:rsidRDefault="00BC2A91" w:rsidP="00BC2A91">
            <w:pPr>
              <w:widowControl w:val="0"/>
              <w:suppressLineNumbers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>ASCVD =</w:t>
            </w:r>
            <w:r w:rsidR="00CA354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>Arteriosclerotic cardiovascular disease.  CIMT</w:t>
            </w:r>
            <w:r w:rsidR="00CA354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>= carotid intima-media thickness measured via ultrasound.</w:t>
            </w:r>
          </w:p>
          <w:p w14:paraId="474C2097" w14:textId="3B2516F5" w:rsidR="00BC2A91" w:rsidRPr="00842228" w:rsidRDefault="00BC2A91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 xml:space="preserve">FRS = Framingham Risk Score.  </w:t>
            </w:r>
            <w:r w:rsidRPr="00F85036">
              <w:rPr>
                <w:rFonts w:ascii="Calibri" w:eastAsia="Calibri" w:hAnsi="Calibri" w:cs="Calibri"/>
                <w:sz w:val="20"/>
                <w:szCs w:val="20"/>
              </w:rPr>
              <w:t>~</w:t>
            </w: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 xml:space="preserve">HCDH = hard coronary heart disease defined as either myocardial infarction or coronary death. </w:t>
            </w:r>
            <w:r w:rsidRPr="00842228">
              <w:rPr>
                <w:rFonts w:ascii="Calibri" w:eastAsia="Calibri" w:hAnsi="Calibri" w:cs="Times New Roman"/>
                <w:sz w:val="22"/>
              </w:rPr>
              <w:t xml:space="preserve">HDL </w:t>
            </w: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 xml:space="preserve">cholesterol = High-density lipoprotein cholesterol. </w:t>
            </w:r>
          </w:p>
          <w:p w14:paraId="4E8B0BB5" w14:textId="76A63AA6" w:rsidR="00BC2A91" w:rsidRPr="00842228" w:rsidRDefault="00BC2A91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>LDL cholesterol</w:t>
            </w:r>
            <w:r w:rsidR="00CA354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 xml:space="preserve">= low density lipoprotein cholesterol. </w:t>
            </w:r>
          </w:p>
          <w:p w14:paraId="73480589" w14:textId="36417A9A" w:rsidR="00BC2A91" w:rsidRPr="00BC2A91" w:rsidRDefault="00BC2A91" w:rsidP="00BC2A91">
            <w:pPr>
              <w:widowControl w:val="0"/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42228">
              <w:rPr>
                <w:rFonts w:ascii="Calibri" w:eastAsia="Calibri" w:hAnsi="Calibri" w:cs="Times New Roman"/>
                <w:sz w:val="20"/>
                <w:szCs w:val="20"/>
              </w:rPr>
              <w:t>SSc= Systemic sclerosis.  T2DM = diabetes mellitus type 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</w:tr>
    </w:tbl>
    <w:p w14:paraId="73EFA2B4" w14:textId="77777777" w:rsidR="00F85036" w:rsidRDefault="00F85036" w:rsidP="00994A3D">
      <w:pPr>
        <w:keepNext/>
        <w:rPr>
          <w:rFonts w:cs="Times New Roman"/>
          <w:szCs w:val="24"/>
        </w:rPr>
      </w:pPr>
    </w:p>
    <w:tbl>
      <w:tblPr>
        <w:tblW w:w="9800" w:type="dxa"/>
        <w:tblInd w:w="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400"/>
        <w:gridCol w:w="1980"/>
        <w:gridCol w:w="1710"/>
        <w:gridCol w:w="1710"/>
      </w:tblGrid>
      <w:tr w:rsidR="001622EB" w:rsidRPr="001622EB" w14:paraId="3ADC961B" w14:textId="77777777" w:rsidTr="00C96596">
        <w:trPr>
          <w:trHeight w:val="256"/>
        </w:trPr>
        <w:tc>
          <w:tcPr>
            <w:tcW w:w="4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420AE5" w14:textId="4C5BAB93" w:rsidR="001622EB" w:rsidRPr="001622EB" w:rsidRDefault="004A015C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i/>
                <w:iCs/>
                <w:szCs w:val="24"/>
              </w:rPr>
            </w:pPr>
            <w:r w:rsidRPr="001622EB">
              <w:rPr>
                <w:rFonts w:ascii="Calibri" w:eastAsia="Calibri" w:hAnsi="Calibri" w:cs="Times New Roman"/>
                <w:b/>
                <w:bCs/>
                <w:sz w:val="22"/>
              </w:rPr>
              <w:t>Supplementa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>ry</w:t>
            </w:r>
            <w:r w:rsidRPr="001622E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Table 2: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9A8E815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1622EB">
              <w:rPr>
                <w:rFonts w:ascii="Calibri" w:eastAsia="Calibri" w:hAnsi="Calibri" w:cs="Times New Roman"/>
                <w:b/>
                <w:bCs/>
                <w:szCs w:val="24"/>
              </w:rPr>
              <w:t>O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DC2EE3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1622EB">
              <w:rPr>
                <w:rFonts w:ascii="Calibri" w:eastAsia="Calibri" w:hAnsi="Calibri" w:cs="Times New Roman"/>
                <w:b/>
                <w:bCs/>
                <w:szCs w:val="24"/>
              </w:rPr>
              <w:t>95% CI of O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FFC2AF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1622EB">
              <w:rPr>
                <w:rFonts w:ascii="Calibri" w:eastAsia="Calibri" w:hAnsi="Calibri" w:cs="Times New Roman"/>
                <w:b/>
                <w:bCs/>
                <w:szCs w:val="24"/>
              </w:rPr>
              <w:t>p-value</w:t>
            </w:r>
          </w:p>
        </w:tc>
      </w:tr>
      <w:tr w:rsidR="001622EB" w:rsidRPr="001622EB" w14:paraId="6D64D26A" w14:textId="77777777" w:rsidTr="00C96596">
        <w:trPr>
          <w:trHeight w:val="300"/>
        </w:trPr>
        <w:tc>
          <w:tcPr>
            <w:tcW w:w="9800" w:type="dxa"/>
            <w:gridSpan w:val="4"/>
            <w:tcBorders>
              <w:bottom w:val="single" w:sz="4" w:space="0" w:color="000000"/>
            </w:tcBorders>
          </w:tcPr>
          <w:p w14:paraId="3B775E2E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i/>
                <w:iCs/>
                <w:sz w:val="22"/>
              </w:rPr>
            </w:pPr>
            <w:r w:rsidRPr="001622EB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Arteriosclerotic carotid ultrasound parameters </w:t>
            </w:r>
          </w:p>
        </w:tc>
      </w:tr>
      <w:tr w:rsidR="001622EB" w:rsidRPr="001622EB" w14:paraId="6FC5D82E" w14:textId="77777777" w:rsidTr="00C96596">
        <w:trPr>
          <w:trHeight w:val="300"/>
        </w:trPr>
        <w:tc>
          <w:tcPr>
            <w:tcW w:w="44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E92631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CIMT right [mm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6AFF0A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3.54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C70949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26, 48.49]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BC0983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344</w:t>
            </w:r>
          </w:p>
        </w:tc>
      </w:tr>
      <w:tr w:rsidR="001622EB" w:rsidRPr="001622EB" w14:paraId="52F4FB52" w14:textId="77777777" w:rsidTr="00C96596">
        <w:trPr>
          <w:trHeight w:val="300"/>
        </w:trPr>
        <w:tc>
          <w:tcPr>
            <w:tcW w:w="4400" w:type="dxa"/>
            <w:shd w:val="clear" w:color="auto" w:fill="auto"/>
          </w:tcPr>
          <w:p w14:paraId="140344A4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proportion of patients with right carotid </w:t>
            </w:r>
          </w:p>
          <w:p w14:paraId="5C6CF8A8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plaques n [%]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B8C1DE5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  <w:lang w:val="de-DE"/>
              </w:rPr>
              <w:t>2.1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63C45E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  <w:lang w:val="de-DE"/>
              </w:rPr>
              <w:t>[0</w:t>
            </w:r>
            <w:r w:rsidRPr="001622EB">
              <w:rPr>
                <w:rFonts w:ascii="Calibri" w:eastAsia="Calibri" w:hAnsi="Calibri" w:cs="Times New Roman"/>
                <w:sz w:val="22"/>
                <w:lang w:val="de-DE"/>
              </w:rPr>
              <w:t xml:space="preserve">.73; 6.37]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710C62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  <w:lang w:val="de-DE"/>
              </w:rPr>
              <w:t>0.160</w:t>
            </w:r>
          </w:p>
        </w:tc>
      </w:tr>
      <w:tr w:rsidR="001622EB" w:rsidRPr="001622EB" w14:paraId="41A9628A" w14:textId="77777777" w:rsidTr="00C96596">
        <w:trPr>
          <w:trHeight w:val="300"/>
        </w:trPr>
        <w:tc>
          <w:tcPr>
            <w:tcW w:w="4400" w:type="dxa"/>
            <w:shd w:val="clear" w:color="auto" w:fill="auto"/>
          </w:tcPr>
          <w:p w14:paraId="1B5A4C09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number of plaques right 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223C78A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1.7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AAE3E7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75, 3.91]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F60EF9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200</w:t>
            </w:r>
          </w:p>
        </w:tc>
      </w:tr>
      <w:tr w:rsidR="001622EB" w:rsidRPr="001622EB" w14:paraId="3079BB9C" w14:textId="77777777" w:rsidTr="00C96596">
        <w:trPr>
          <w:trHeight w:val="300"/>
        </w:trPr>
        <w:tc>
          <w:tcPr>
            <w:tcW w:w="4400" w:type="dxa"/>
            <w:shd w:val="clear" w:color="auto" w:fill="auto"/>
          </w:tcPr>
          <w:p w14:paraId="1A361A2F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maximal plaque diameter right  [mm]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8972C95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1.4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9609C0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91, 2.18]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00D85F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119</w:t>
            </w:r>
          </w:p>
        </w:tc>
      </w:tr>
      <w:tr w:rsidR="001622EB" w:rsidRPr="001622EB" w14:paraId="7581892F" w14:textId="77777777" w:rsidTr="00C96596">
        <w:trPr>
          <w:trHeight w:val="300"/>
        </w:trPr>
        <w:tc>
          <w:tcPr>
            <w:tcW w:w="4400" w:type="dxa"/>
            <w:shd w:val="clear" w:color="auto" w:fill="auto"/>
            <w:vAlign w:val="bottom"/>
          </w:tcPr>
          <w:p w14:paraId="491F1654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CIMT left [mm]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8A8795E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2.0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44F7B9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28, 14.51]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E02F41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484</w:t>
            </w:r>
          </w:p>
        </w:tc>
      </w:tr>
      <w:tr w:rsidR="001622EB" w:rsidRPr="001622EB" w14:paraId="5F84BCA4" w14:textId="77777777" w:rsidTr="00C96596">
        <w:trPr>
          <w:trHeight w:val="300"/>
        </w:trPr>
        <w:tc>
          <w:tcPr>
            <w:tcW w:w="4400" w:type="dxa"/>
            <w:shd w:val="clear" w:color="auto" w:fill="auto"/>
          </w:tcPr>
          <w:p w14:paraId="0578C63D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proportion of patients with left carotid  </w:t>
            </w:r>
          </w:p>
          <w:p w14:paraId="0559D6E0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plaques [%]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294F224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2.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1A33B6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73, 6.52]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3E7E6C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162</w:t>
            </w:r>
          </w:p>
        </w:tc>
      </w:tr>
      <w:tr w:rsidR="001622EB" w:rsidRPr="001622EB" w14:paraId="5679CAE8" w14:textId="77777777" w:rsidTr="00C96596">
        <w:trPr>
          <w:trHeight w:val="300"/>
        </w:trPr>
        <w:tc>
          <w:tcPr>
            <w:tcW w:w="4400" w:type="dxa"/>
            <w:shd w:val="clear" w:color="auto" w:fill="auto"/>
          </w:tcPr>
          <w:p w14:paraId="0245BD64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number of plaques left 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87F68B0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1.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AE00D17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61, 4.10]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632470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341</w:t>
            </w:r>
          </w:p>
        </w:tc>
      </w:tr>
      <w:tr w:rsidR="001622EB" w:rsidRPr="001622EB" w14:paraId="117E2A8A" w14:textId="77777777" w:rsidTr="00C96596">
        <w:trPr>
          <w:trHeight w:val="300"/>
        </w:trPr>
        <w:tc>
          <w:tcPr>
            <w:tcW w:w="4400" w:type="dxa"/>
            <w:shd w:val="clear" w:color="auto" w:fill="auto"/>
          </w:tcPr>
          <w:p w14:paraId="196A078A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color w:val="F7CAAC"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 xml:space="preserve">     maximal plaque diameter left [mm]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3B00A22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1.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817B63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77, 1.59]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677847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583</w:t>
            </w:r>
          </w:p>
        </w:tc>
      </w:tr>
      <w:tr w:rsidR="001622EB" w:rsidRPr="001622EB" w14:paraId="71C98D9D" w14:textId="77777777" w:rsidTr="00C96596">
        <w:trPr>
          <w:trHeight w:val="300"/>
        </w:trPr>
        <w:tc>
          <w:tcPr>
            <w:tcW w:w="4400" w:type="dxa"/>
          </w:tcPr>
          <w:p w14:paraId="3032B598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>Total number of plaques left and right n</w:t>
            </w:r>
          </w:p>
        </w:tc>
        <w:tc>
          <w:tcPr>
            <w:tcW w:w="1980" w:type="dxa"/>
            <w:vAlign w:val="bottom"/>
          </w:tcPr>
          <w:p w14:paraId="246D4A4F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1.66</w:t>
            </w:r>
          </w:p>
        </w:tc>
        <w:tc>
          <w:tcPr>
            <w:tcW w:w="1710" w:type="dxa"/>
            <w:vAlign w:val="bottom"/>
          </w:tcPr>
          <w:p w14:paraId="0FC8741F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64, 4.32]</w:t>
            </w:r>
          </w:p>
        </w:tc>
        <w:tc>
          <w:tcPr>
            <w:tcW w:w="1710" w:type="dxa"/>
            <w:vAlign w:val="bottom"/>
          </w:tcPr>
          <w:p w14:paraId="181B7E50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302</w:t>
            </w:r>
          </w:p>
        </w:tc>
      </w:tr>
      <w:tr w:rsidR="001622EB" w:rsidRPr="001622EB" w14:paraId="65592A5A" w14:textId="77777777" w:rsidTr="00C96596">
        <w:trPr>
          <w:trHeight w:val="300"/>
        </w:trPr>
        <w:tc>
          <w:tcPr>
            <w:tcW w:w="4400" w:type="dxa"/>
            <w:tcBorders>
              <w:bottom w:val="single" w:sz="4" w:space="0" w:color="000000"/>
            </w:tcBorders>
          </w:tcPr>
          <w:p w14:paraId="5C4AB5F9" w14:textId="77777777" w:rsidR="001622EB" w:rsidRPr="001622EB" w:rsidRDefault="001622EB" w:rsidP="001622E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>Mean CIMT left and right carotids art. [mm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 w14:paraId="3933E7B3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3.5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 w14:paraId="174C9A7E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[0.29; 43.4]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 w14:paraId="70CF8CCB" w14:textId="77777777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1622EB">
              <w:rPr>
                <w:rFonts w:ascii="Calibri" w:eastAsia="Calibri" w:hAnsi="Calibri" w:cs="Times New Roman"/>
                <w:color w:val="000000"/>
                <w:sz w:val="22"/>
              </w:rPr>
              <w:t>0.325</w:t>
            </w:r>
          </w:p>
        </w:tc>
      </w:tr>
      <w:tr w:rsidR="001622EB" w:rsidRPr="001622EB" w14:paraId="19B40EDC" w14:textId="77777777" w:rsidTr="00C96596">
        <w:trPr>
          <w:trHeight w:val="300"/>
        </w:trPr>
        <w:tc>
          <w:tcPr>
            <w:tcW w:w="98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BA9A09" w14:textId="691DEEB1" w:rsidR="001622EB" w:rsidRPr="001622EB" w:rsidRDefault="001622EB" w:rsidP="001622EB">
            <w:pPr>
              <w:widowControl w:val="0"/>
              <w:suppressLineNumbers/>
              <w:suppressAutoHyphens/>
              <w:spacing w:before="0" w:after="0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1622EB">
              <w:rPr>
                <w:rFonts w:ascii="Calibri" w:eastAsia="Calibri" w:hAnsi="Calibri" w:cs="Times New Roman"/>
                <w:sz w:val="22"/>
              </w:rPr>
              <w:t>CIMT= carotid intima-media thickness measured via ultrasound</w:t>
            </w:r>
            <w:r w:rsidR="004A015C" w:rsidRPr="004A015C">
              <w:rPr>
                <w:rFonts w:ascii="Calibri" w:eastAsia="Calibri" w:hAnsi="Calibri" w:cs="Times New Roman"/>
                <w:sz w:val="22"/>
              </w:rPr>
              <w:t>.</w:t>
            </w:r>
            <w:r w:rsidR="004A015C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64B4C62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73B573FE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63888B6A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66430917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5F772452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74DA0A2F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16D22E5B" w14:textId="77777777" w:rsidR="00F85036" w:rsidRDefault="00F85036" w:rsidP="00994A3D">
      <w:pPr>
        <w:keepNext/>
        <w:rPr>
          <w:rFonts w:cs="Times New Roman"/>
          <w:szCs w:val="24"/>
        </w:rPr>
      </w:pPr>
    </w:p>
    <w:p w14:paraId="48E24DDE" w14:textId="77777777" w:rsidR="00F85036" w:rsidRPr="001549D3" w:rsidRDefault="00F85036" w:rsidP="00994A3D">
      <w:pPr>
        <w:keepNext/>
        <w:rPr>
          <w:rFonts w:cs="Times New Roman"/>
          <w:szCs w:val="24"/>
        </w:rPr>
      </w:pPr>
    </w:p>
    <w:p w14:paraId="11EC8DA1" w14:textId="18091EF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4D73B836" w:rsidR="00DE23E8" w:rsidRPr="001549D3" w:rsidRDefault="00F85036" w:rsidP="00654E8F">
      <w:pPr>
        <w:spacing w:before="240"/>
      </w:pPr>
      <w:r w:rsidRPr="001549D3">
        <w:rPr>
          <w:b/>
          <w:noProof/>
          <w:lang w:val="en-GB" w:eastAsia="en-GB"/>
        </w:rPr>
        <w:drawing>
          <wp:inline distT="0" distB="0" distL="0" distR="0" wp14:anchorId="6B6ED272" wp14:editId="158C4FA9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F04DD" w14:textId="77777777" w:rsidR="00180BC7" w:rsidRDefault="00180BC7" w:rsidP="00117666">
      <w:pPr>
        <w:spacing w:after="0"/>
      </w:pPr>
      <w:r>
        <w:separator/>
      </w:r>
    </w:p>
  </w:endnote>
  <w:endnote w:type="continuationSeparator" w:id="0">
    <w:p w14:paraId="1DD94D3B" w14:textId="77777777" w:rsidR="00180BC7" w:rsidRDefault="00180B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758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58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758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58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32676" w14:textId="77777777" w:rsidR="00180BC7" w:rsidRDefault="00180BC7" w:rsidP="00117666">
      <w:pPr>
        <w:spacing w:after="0"/>
      </w:pPr>
      <w:r>
        <w:separator/>
      </w:r>
    </w:p>
  </w:footnote>
  <w:footnote w:type="continuationSeparator" w:id="0">
    <w:p w14:paraId="07A6F86D" w14:textId="77777777" w:rsidR="00180BC7" w:rsidRDefault="00180B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758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758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E9B"/>
    <w:rsid w:val="00105FD9"/>
    <w:rsid w:val="00117666"/>
    <w:rsid w:val="001549D3"/>
    <w:rsid w:val="00160065"/>
    <w:rsid w:val="001622EB"/>
    <w:rsid w:val="00177D84"/>
    <w:rsid w:val="00180BC7"/>
    <w:rsid w:val="00263503"/>
    <w:rsid w:val="002643B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099F"/>
    <w:rsid w:val="004735C8"/>
    <w:rsid w:val="004961FF"/>
    <w:rsid w:val="004A015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823"/>
    <w:rsid w:val="00714C50"/>
    <w:rsid w:val="0071536C"/>
    <w:rsid w:val="00725A7D"/>
    <w:rsid w:val="007501BE"/>
    <w:rsid w:val="00790BB3"/>
    <w:rsid w:val="007C206C"/>
    <w:rsid w:val="00803D24"/>
    <w:rsid w:val="008124E9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B7A"/>
    <w:rsid w:val="00A174D9"/>
    <w:rsid w:val="00A569CD"/>
    <w:rsid w:val="00A75874"/>
    <w:rsid w:val="00AB6715"/>
    <w:rsid w:val="00AC406A"/>
    <w:rsid w:val="00B07F51"/>
    <w:rsid w:val="00B1671E"/>
    <w:rsid w:val="00B25EB8"/>
    <w:rsid w:val="00B354E1"/>
    <w:rsid w:val="00B37F4D"/>
    <w:rsid w:val="00BC2A91"/>
    <w:rsid w:val="00C52A7B"/>
    <w:rsid w:val="00C56BAF"/>
    <w:rsid w:val="00C679AA"/>
    <w:rsid w:val="00C75972"/>
    <w:rsid w:val="00CA3549"/>
    <w:rsid w:val="00CB427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3C52"/>
    <w:rsid w:val="00F46900"/>
    <w:rsid w:val="00F61D89"/>
    <w:rsid w:val="00F85036"/>
    <w:rsid w:val="00F8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uiPriority w:val="59"/>
    <w:rsid w:val="00F85036"/>
    <w:pPr>
      <w:suppressAutoHyphens/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lmeier, Ursula</cp:lastModifiedBy>
  <cp:revision>2</cp:revision>
  <cp:lastPrinted>2013-10-03T12:51:00Z</cp:lastPrinted>
  <dcterms:created xsi:type="dcterms:W3CDTF">2024-06-08T05:16:00Z</dcterms:created>
  <dcterms:modified xsi:type="dcterms:W3CDTF">2024-06-0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